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D6D89D" w14:textId="6D556432" w:rsidR="00F63938" w:rsidRPr="00F63938" w:rsidRDefault="00F63938" w:rsidP="00F63938">
      <w:pPr>
        <w:spacing w:after="0" w:line="240" w:lineRule="auto"/>
        <w:rPr>
          <w:sz w:val="24"/>
          <w:szCs w:val="24"/>
        </w:rPr>
      </w:pPr>
      <w:bookmarkStart w:id="0" w:name="_Ref461460679"/>
      <w:bookmarkStart w:id="1" w:name="_GoBack"/>
      <w:bookmarkEnd w:id="1"/>
      <w:r w:rsidRPr="00F63938">
        <w:rPr>
          <w:sz w:val="24"/>
          <w:szCs w:val="24"/>
        </w:rPr>
        <w:t>Additional File 1: SIC codes used to identify food outlets</w:t>
      </w:r>
    </w:p>
    <w:p w14:paraId="18937DFF" w14:textId="77777777" w:rsidR="00F63938" w:rsidRDefault="00F63938" w:rsidP="00277C73">
      <w:pPr>
        <w:spacing w:after="0" w:line="240" w:lineRule="auto"/>
      </w:pPr>
    </w:p>
    <w:p w14:paraId="27DAEBE7" w14:textId="19CEF853" w:rsidR="00277C73" w:rsidRPr="00A4151C" w:rsidRDefault="00277C73" w:rsidP="00277C73">
      <w:pPr>
        <w:spacing w:after="0" w:line="240" w:lineRule="auto"/>
        <w:rPr>
          <w:rFonts w:cs="Times New Roman"/>
        </w:rPr>
      </w:pPr>
      <w:r w:rsidRPr="00A4151C">
        <w:t xml:space="preserve">Table </w:t>
      </w:r>
      <w:r w:rsidR="0060582D" w:rsidRPr="00A4151C">
        <w:t>S</w:t>
      </w:r>
      <w:r w:rsidRPr="00A4151C">
        <w:t xml:space="preserve">1 </w:t>
      </w:r>
      <w:bookmarkEnd w:id="0"/>
      <w:r w:rsidRPr="00A4151C">
        <w:rPr>
          <w:rFonts w:cs="Times New Roman"/>
        </w:rPr>
        <w:t xml:space="preserve">Primary Standard Industrial Classification (SIC) codes from Dun &amp; Bradstreet (D&amp;B) used in the analysis in years 1993, 2001 and 2011, 8-digit codes shown below </w:t>
      </w:r>
    </w:p>
    <w:tbl>
      <w:tblPr>
        <w:tblStyle w:val="TableGridLight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887"/>
        <w:gridCol w:w="5766"/>
        <w:gridCol w:w="1707"/>
      </w:tblGrid>
      <w:tr w:rsidR="00A4151C" w:rsidRPr="00A4151C" w14:paraId="3B8AAD30" w14:textId="77777777" w:rsidTr="00463B33">
        <w:trPr>
          <w:trHeight w:val="41"/>
          <w:tblHeader/>
        </w:trPr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</w:tcPr>
          <w:p w14:paraId="1498D6AF" w14:textId="77777777" w:rsidR="00277C73" w:rsidRPr="00A4151C" w:rsidRDefault="00277C73" w:rsidP="00277C7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Food Resource Type</w:t>
            </w:r>
          </w:p>
        </w:tc>
        <w:tc>
          <w:tcPr>
            <w:tcW w:w="3080" w:type="pct"/>
            <w:tcBorders>
              <w:top w:val="single" w:sz="4" w:space="0" w:color="auto"/>
              <w:bottom w:val="single" w:sz="4" w:space="0" w:color="auto"/>
            </w:tcBorders>
          </w:tcPr>
          <w:p w14:paraId="4670C247" w14:textId="77777777" w:rsidR="00277C73" w:rsidRPr="00A4151C" w:rsidRDefault="00277C73" w:rsidP="00277C7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Description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</w:tcPr>
          <w:p w14:paraId="6ED9FB4D" w14:textId="77777777" w:rsidR="00277C73" w:rsidRPr="00A4151C" w:rsidRDefault="00277C73" w:rsidP="00277C73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D&amp;B primary SIC code</w:t>
            </w:r>
          </w:p>
        </w:tc>
      </w:tr>
      <w:tr w:rsidR="00A4151C" w:rsidRPr="00A4151C" w14:paraId="3C281C39" w14:textId="77777777" w:rsidTr="00463B33">
        <w:trPr>
          <w:trHeight w:val="41"/>
        </w:trPr>
        <w:tc>
          <w:tcPr>
            <w:tcW w:w="1008" w:type="pct"/>
            <w:tcBorders>
              <w:top w:val="single" w:sz="4" w:space="0" w:color="auto"/>
            </w:tcBorders>
          </w:tcPr>
          <w:p w14:paraId="5222D9C9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Sit-down Restaurants</w:t>
            </w:r>
          </w:p>
        </w:tc>
        <w:tc>
          <w:tcPr>
            <w:tcW w:w="3080" w:type="pct"/>
            <w:tcBorders>
              <w:top w:val="single" w:sz="4" w:space="0" w:color="auto"/>
            </w:tcBorders>
          </w:tcPr>
          <w:p w14:paraId="1E09DB93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Ethnic food restaurant</w:t>
            </w:r>
          </w:p>
          <w:p w14:paraId="7B394AEC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American restaurant</w:t>
            </w:r>
          </w:p>
          <w:p w14:paraId="5FFC4C99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Cajun restaurant</w:t>
            </w:r>
          </w:p>
          <w:p w14:paraId="6D137600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Chinese restaurant</w:t>
            </w:r>
          </w:p>
          <w:p w14:paraId="1EA2D7D6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French restaurant</w:t>
            </w:r>
          </w:p>
          <w:p w14:paraId="683EEDB4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German restaurant</w:t>
            </w:r>
          </w:p>
          <w:p w14:paraId="5131FEBC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Greek restaurant</w:t>
            </w:r>
          </w:p>
          <w:p w14:paraId="0606652A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India/Pakistan restaurant</w:t>
            </w:r>
          </w:p>
          <w:p w14:paraId="3E63C131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Italian restaurant</w:t>
            </w:r>
          </w:p>
          <w:p w14:paraId="13F752D7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Japanese restaurant</w:t>
            </w:r>
          </w:p>
          <w:p w14:paraId="1231B403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Korean restaurant</w:t>
            </w:r>
          </w:p>
          <w:p w14:paraId="17D38985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Lebanese restaurant</w:t>
            </w:r>
          </w:p>
          <w:p w14:paraId="294F7029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Spanish restaurant</w:t>
            </w:r>
          </w:p>
          <w:p w14:paraId="678E9B40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Thai restaurant</w:t>
            </w:r>
          </w:p>
          <w:p w14:paraId="64E6D597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Vietnamese restaurant</w:t>
            </w:r>
          </w:p>
          <w:p w14:paraId="069CFEEA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Pakistani restaurant</w:t>
            </w:r>
          </w:p>
          <w:p w14:paraId="4FEC108D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Seafood restaurants: include sushi restaurants, oyster bars &amp; seafood shacks</w:t>
            </w:r>
          </w:p>
          <w:p w14:paraId="2E43DE3F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  <w:p w14:paraId="7CB1D560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  <w:p w14:paraId="4D53B072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Steak house &amp; BBQ restaurants</w:t>
            </w:r>
          </w:p>
          <w:p w14:paraId="1EA4E6E6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  <w:p w14:paraId="373AC518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  <w:p w14:paraId="64A804C1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Chicken restaurants</w:t>
            </w:r>
          </w:p>
          <w:p w14:paraId="1CCB548E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Family-owned restaurant</w:t>
            </w:r>
          </w:p>
          <w:p w14:paraId="3F778967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Family-owned restaurants, chain</w:t>
            </w:r>
          </w:p>
          <w:p w14:paraId="67DF08A3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Family-owned restaurant, independent</w:t>
            </w:r>
          </w:p>
        </w:tc>
        <w:tc>
          <w:tcPr>
            <w:tcW w:w="912" w:type="pct"/>
            <w:tcBorders>
              <w:top w:val="single" w:sz="4" w:space="0" w:color="auto"/>
            </w:tcBorders>
          </w:tcPr>
          <w:p w14:paraId="725B3558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100</w:t>
            </w:r>
          </w:p>
          <w:p w14:paraId="301A72E5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101</w:t>
            </w:r>
          </w:p>
          <w:p w14:paraId="01B693D6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102</w:t>
            </w:r>
          </w:p>
          <w:p w14:paraId="545227A5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103</w:t>
            </w:r>
          </w:p>
          <w:p w14:paraId="6EC7D9E7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104</w:t>
            </w:r>
          </w:p>
          <w:p w14:paraId="03FF7885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105</w:t>
            </w:r>
          </w:p>
          <w:p w14:paraId="7ABF34B2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106</w:t>
            </w:r>
          </w:p>
          <w:p w14:paraId="14557B37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107</w:t>
            </w:r>
          </w:p>
          <w:p w14:paraId="2E64ABD9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108</w:t>
            </w:r>
          </w:p>
          <w:p w14:paraId="67216684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109</w:t>
            </w:r>
          </w:p>
          <w:p w14:paraId="0766C91F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110</w:t>
            </w:r>
          </w:p>
          <w:p w14:paraId="0D3E64B6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 xml:space="preserve">58120111 </w:t>
            </w:r>
          </w:p>
          <w:p w14:paraId="2DAA414E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113</w:t>
            </w:r>
          </w:p>
          <w:p w14:paraId="77982719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115</w:t>
            </w:r>
          </w:p>
          <w:p w14:paraId="2320DB27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116</w:t>
            </w:r>
          </w:p>
          <w:p w14:paraId="3E841E64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117</w:t>
            </w:r>
          </w:p>
          <w:p w14:paraId="6D8EB725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114</w:t>
            </w:r>
          </w:p>
          <w:p w14:paraId="1714F7F6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700</w:t>
            </w:r>
          </w:p>
          <w:p w14:paraId="1A79530A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701</w:t>
            </w:r>
          </w:p>
          <w:p w14:paraId="3B7362BA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702</w:t>
            </w:r>
          </w:p>
          <w:p w14:paraId="549F46F8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800</w:t>
            </w:r>
          </w:p>
          <w:p w14:paraId="7D728A48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801</w:t>
            </w:r>
          </w:p>
          <w:p w14:paraId="2E2FE577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802</w:t>
            </w:r>
          </w:p>
          <w:p w14:paraId="7E82E310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9904</w:t>
            </w:r>
          </w:p>
          <w:p w14:paraId="7E4DDF09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500</w:t>
            </w:r>
          </w:p>
          <w:p w14:paraId="0C7250C9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501</w:t>
            </w:r>
          </w:p>
          <w:p w14:paraId="1891F3E2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502</w:t>
            </w:r>
          </w:p>
          <w:p w14:paraId="3245D5CE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A4151C" w:rsidRPr="00A4151C" w14:paraId="0EF5AA71" w14:textId="77777777" w:rsidTr="00463B33">
        <w:trPr>
          <w:trHeight w:val="41"/>
        </w:trPr>
        <w:tc>
          <w:tcPr>
            <w:tcW w:w="1008" w:type="pct"/>
          </w:tcPr>
          <w:p w14:paraId="69CF8F1F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 xml:space="preserve">Fast food Restaurants </w:t>
            </w:r>
          </w:p>
        </w:tc>
        <w:tc>
          <w:tcPr>
            <w:tcW w:w="3080" w:type="pct"/>
          </w:tcPr>
          <w:p w14:paraId="5AB27EFD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Fast food restaurants and stands</w:t>
            </w:r>
          </w:p>
          <w:p w14:paraId="0CBE8AE0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Box lunch stand</w:t>
            </w:r>
          </w:p>
          <w:p w14:paraId="04E27A7C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Carry-out only (except pizza) restaurant</w:t>
            </w:r>
          </w:p>
          <w:p w14:paraId="7F81A8FB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Chili stand</w:t>
            </w:r>
          </w:p>
          <w:p w14:paraId="2C3C9F65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Coffee shop</w:t>
            </w:r>
          </w:p>
          <w:p w14:paraId="2CBBA30F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Delicatessen (eating places)</w:t>
            </w:r>
          </w:p>
          <w:p w14:paraId="356B4739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Drive-in restaurant</w:t>
            </w:r>
          </w:p>
          <w:p w14:paraId="6F982833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Fast-food restaurant, chain</w:t>
            </w:r>
          </w:p>
          <w:p w14:paraId="3B4B2C35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Fast-food restaurant, independent</w:t>
            </w:r>
          </w:p>
          <w:p w14:paraId="4DEBB483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Food bars</w:t>
            </w:r>
          </w:p>
          <w:p w14:paraId="6678D576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Pizzeria, Chain</w:t>
            </w:r>
          </w:p>
          <w:p w14:paraId="44A201D5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Grills (eating places)</w:t>
            </w:r>
          </w:p>
          <w:p w14:paraId="162D2CC9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Hamburger stand</w:t>
            </w:r>
          </w:p>
          <w:p w14:paraId="5E1BDDC7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Hot dog stand</w:t>
            </w:r>
          </w:p>
          <w:p w14:paraId="6E18156C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Sandwiches and submarines shop</w:t>
            </w:r>
          </w:p>
          <w:p w14:paraId="2CFAD349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Snack bar</w:t>
            </w:r>
          </w:p>
          <w:p w14:paraId="2D886585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Snack shop</w:t>
            </w:r>
          </w:p>
          <w:p w14:paraId="64AB7C86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Pizza restaurants</w:t>
            </w:r>
          </w:p>
          <w:p w14:paraId="21D51F63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Pizzeria, chain</w:t>
            </w:r>
          </w:p>
          <w:p w14:paraId="0821D25D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Pizzeria, independent</w:t>
            </w:r>
          </w:p>
        </w:tc>
        <w:tc>
          <w:tcPr>
            <w:tcW w:w="912" w:type="pct"/>
          </w:tcPr>
          <w:p w14:paraId="148FF282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300</w:t>
            </w:r>
          </w:p>
          <w:p w14:paraId="71572BF5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301</w:t>
            </w:r>
          </w:p>
          <w:p w14:paraId="383E41D4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302</w:t>
            </w:r>
          </w:p>
          <w:p w14:paraId="4770242D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303</w:t>
            </w:r>
          </w:p>
          <w:p w14:paraId="3428BB19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304</w:t>
            </w:r>
          </w:p>
          <w:p w14:paraId="199E8560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305</w:t>
            </w:r>
          </w:p>
          <w:p w14:paraId="716F7ECD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306</w:t>
            </w:r>
          </w:p>
          <w:p w14:paraId="5D6070E3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307</w:t>
            </w:r>
          </w:p>
          <w:p w14:paraId="57D79C64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308</w:t>
            </w:r>
          </w:p>
          <w:p w14:paraId="05977FB3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309</w:t>
            </w:r>
          </w:p>
          <w:p w14:paraId="200AA190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601</w:t>
            </w:r>
          </w:p>
          <w:p w14:paraId="52E4D93E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310</w:t>
            </w:r>
          </w:p>
          <w:p w14:paraId="306F07C0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311</w:t>
            </w:r>
          </w:p>
          <w:p w14:paraId="2E891DA1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312</w:t>
            </w:r>
          </w:p>
          <w:p w14:paraId="5D426AE6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313</w:t>
            </w:r>
          </w:p>
          <w:p w14:paraId="580BE959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314</w:t>
            </w:r>
          </w:p>
          <w:p w14:paraId="5C03D578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315</w:t>
            </w:r>
          </w:p>
          <w:p w14:paraId="1A214A24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600</w:t>
            </w:r>
          </w:p>
          <w:p w14:paraId="0A260FFD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601</w:t>
            </w:r>
          </w:p>
          <w:p w14:paraId="71400645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8120602</w:t>
            </w:r>
          </w:p>
          <w:p w14:paraId="403D6919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A4151C" w:rsidRPr="00A4151C" w14:paraId="60ADD0BE" w14:textId="77777777" w:rsidTr="00463B33">
        <w:trPr>
          <w:trHeight w:val="41"/>
        </w:trPr>
        <w:tc>
          <w:tcPr>
            <w:tcW w:w="1008" w:type="pct"/>
          </w:tcPr>
          <w:p w14:paraId="01987A09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Supermarkets</w:t>
            </w:r>
          </w:p>
        </w:tc>
        <w:tc>
          <w:tcPr>
            <w:tcW w:w="3080" w:type="pct"/>
          </w:tcPr>
          <w:p w14:paraId="518E5B99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Supermarkets</w:t>
            </w:r>
          </w:p>
          <w:p w14:paraId="5D5CDC7D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Supermarkets, chain</w:t>
            </w:r>
          </w:p>
          <w:p w14:paraId="4E839FE5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Supermarkets, independent</w:t>
            </w:r>
          </w:p>
          <w:p w14:paraId="2A99F107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Supermarkets, greater than 100,000 square feet (hypermarket)</w:t>
            </w:r>
          </w:p>
          <w:p w14:paraId="6EC07567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Supermarkets, 55,000-65,000 square feet (superstore)</w:t>
            </w:r>
          </w:p>
          <w:p w14:paraId="6864E4C8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Supermarket, 66,000-99,000 square feet</w:t>
            </w:r>
          </w:p>
        </w:tc>
        <w:tc>
          <w:tcPr>
            <w:tcW w:w="912" w:type="pct"/>
          </w:tcPr>
          <w:p w14:paraId="01A9A9F2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4110100</w:t>
            </w:r>
          </w:p>
          <w:p w14:paraId="64E961DC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4110101</w:t>
            </w:r>
          </w:p>
          <w:p w14:paraId="685C108F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4110102</w:t>
            </w:r>
          </w:p>
          <w:p w14:paraId="2EF428E0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4110103</w:t>
            </w:r>
          </w:p>
          <w:p w14:paraId="67D0D491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4110104</w:t>
            </w:r>
          </w:p>
          <w:p w14:paraId="5177AB8C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4110105</w:t>
            </w:r>
          </w:p>
          <w:p w14:paraId="76FCF0C6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A4151C" w:rsidRPr="00A4151C" w14:paraId="4CAB68FD" w14:textId="77777777" w:rsidTr="00463B33">
        <w:trPr>
          <w:trHeight w:val="41"/>
        </w:trPr>
        <w:tc>
          <w:tcPr>
            <w:tcW w:w="1008" w:type="pct"/>
          </w:tcPr>
          <w:p w14:paraId="072DE9C2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lastRenderedPageBreak/>
              <w:t>Grocery stores</w:t>
            </w:r>
          </w:p>
        </w:tc>
        <w:tc>
          <w:tcPr>
            <w:tcW w:w="3080" w:type="pct"/>
          </w:tcPr>
          <w:p w14:paraId="076D7E10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Grocery store</w:t>
            </w:r>
          </w:p>
          <w:p w14:paraId="0E89E356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Grocery store, nec</w:t>
            </w:r>
          </w:p>
          <w:p w14:paraId="5AE32492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Frozen food and freezer plans, except meat</w:t>
            </w:r>
          </w:p>
          <w:p w14:paraId="56FED612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Country general stores</w:t>
            </w:r>
          </w:p>
          <w:p w14:paraId="09675300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Grocery stores, chain</w:t>
            </w:r>
          </w:p>
          <w:p w14:paraId="5BE7CE09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Grocery stores, independent</w:t>
            </w:r>
          </w:p>
        </w:tc>
        <w:tc>
          <w:tcPr>
            <w:tcW w:w="912" w:type="pct"/>
          </w:tcPr>
          <w:p w14:paraId="66D82175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4110000</w:t>
            </w:r>
          </w:p>
          <w:p w14:paraId="0C887ED1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4119900</w:t>
            </w:r>
          </w:p>
          <w:p w14:paraId="6B75CE52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4119903</w:t>
            </w:r>
          </w:p>
          <w:p w14:paraId="21791B0C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3999903</w:t>
            </w:r>
          </w:p>
          <w:p w14:paraId="3E0F6D8E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4119904</w:t>
            </w:r>
          </w:p>
          <w:p w14:paraId="70EAC463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4119905</w:t>
            </w:r>
          </w:p>
          <w:p w14:paraId="797D0811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A4151C" w:rsidRPr="00A4151C" w14:paraId="5CBF941F" w14:textId="77777777" w:rsidTr="00463B33">
        <w:trPr>
          <w:trHeight w:val="41"/>
        </w:trPr>
        <w:tc>
          <w:tcPr>
            <w:tcW w:w="1008" w:type="pct"/>
          </w:tcPr>
          <w:p w14:paraId="66E792A4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Convenience stores</w:t>
            </w:r>
          </w:p>
        </w:tc>
        <w:tc>
          <w:tcPr>
            <w:tcW w:w="3080" w:type="pct"/>
          </w:tcPr>
          <w:p w14:paraId="5CF18A86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Variety stores</w:t>
            </w:r>
          </w:p>
          <w:p w14:paraId="395C1491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Convenience stores</w:t>
            </w:r>
          </w:p>
          <w:p w14:paraId="1C8DC902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Convenience stores, chain</w:t>
            </w:r>
          </w:p>
          <w:p w14:paraId="06650C66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Convenience stores, independent</w:t>
            </w:r>
          </w:p>
          <w:p w14:paraId="6D996125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Gasoline service stations</w:t>
            </w:r>
          </w:p>
          <w:p w14:paraId="3030BC35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Gasoline service stations, nec</w:t>
            </w:r>
          </w:p>
          <w:p w14:paraId="58B10928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Filling stations, gasoline</w:t>
            </w:r>
          </w:p>
        </w:tc>
        <w:tc>
          <w:tcPr>
            <w:tcW w:w="912" w:type="pct"/>
          </w:tcPr>
          <w:p w14:paraId="1AB91D73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3310000</w:t>
            </w:r>
          </w:p>
          <w:p w14:paraId="4AAB770E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4110200</w:t>
            </w:r>
          </w:p>
          <w:p w14:paraId="2F03295B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4110201</w:t>
            </w:r>
          </w:p>
          <w:p w14:paraId="275656A9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4110202</w:t>
            </w:r>
          </w:p>
          <w:p w14:paraId="364759A0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5410000</w:t>
            </w:r>
          </w:p>
          <w:p w14:paraId="6A462CDC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5419900</w:t>
            </w:r>
          </w:p>
          <w:p w14:paraId="2133D6AE" w14:textId="77777777" w:rsidR="00277C73" w:rsidRPr="00A4151C" w:rsidRDefault="00277C73" w:rsidP="00277C73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A4151C">
              <w:rPr>
                <w:rFonts w:cs="Times New Roman"/>
                <w:sz w:val="18"/>
                <w:szCs w:val="18"/>
              </w:rPr>
              <w:t>55419901</w:t>
            </w:r>
          </w:p>
        </w:tc>
      </w:tr>
    </w:tbl>
    <w:p w14:paraId="7C6D21A1" w14:textId="77777777" w:rsidR="005632E2" w:rsidRPr="00A4151C" w:rsidRDefault="005632E2" w:rsidP="00F63938">
      <w:pPr>
        <w:pStyle w:val="Caption"/>
        <w:keepNext/>
        <w:spacing w:after="0"/>
        <w:rPr>
          <w:sz w:val="16"/>
          <w:szCs w:val="16"/>
        </w:rPr>
      </w:pPr>
    </w:p>
    <w:sectPr w:rsidR="005632E2" w:rsidRPr="00A4151C" w:rsidSect="00F6393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8794F2" w14:textId="77777777" w:rsidR="00220415" w:rsidRDefault="00220415">
      <w:pPr>
        <w:spacing w:after="0" w:line="240" w:lineRule="auto"/>
      </w:pPr>
      <w:r>
        <w:separator/>
      </w:r>
    </w:p>
  </w:endnote>
  <w:endnote w:type="continuationSeparator" w:id="0">
    <w:p w14:paraId="07C2D9F9" w14:textId="77777777" w:rsidR="00220415" w:rsidRDefault="00220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DengXian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51253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CF0931" w14:textId="357B1C51" w:rsidR="00D75081" w:rsidRDefault="00D750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393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A070B8" w14:textId="77777777" w:rsidR="00D75081" w:rsidRDefault="00D750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304F2F" w14:textId="77777777" w:rsidR="00220415" w:rsidRDefault="00220415">
      <w:pPr>
        <w:spacing w:after="0" w:line="240" w:lineRule="auto"/>
      </w:pPr>
      <w:r>
        <w:separator/>
      </w:r>
    </w:p>
  </w:footnote>
  <w:footnote w:type="continuationSeparator" w:id="0">
    <w:p w14:paraId="1AF35B2B" w14:textId="77777777" w:rsidR="00220415" w:rsidRDefault="002204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C669B4"/>
    <w:multiLevelType w:val="hybridMultilevel"/>
    <w:tmpl w:val="B4500144"/>
    <w:lvl w:ilvl="0" w:tplc="52CE02AC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997"/>
    <w:rsid w:val="0000430D"/>
    <w:rsid w:val="0004594D"/>
    <w:rsid w:val="00054B1E"/>
    <w:rsid w:val="000679EA"/>
    <w:rsid w:val="00073D58"/>
    <w:rsid w:val="00086042"/>
    <w:rsid w:val="000C178A"/>
    <w:rsid w:val="000D30F4"/>
    <w:rsid w:val="000D3DD9"/>
    <w:rsid w:val="000E3FD9"/>
    <w:rsid w:val="001136BD"/>
    <w:rsid w:val="001221CE"/>
    <w:rsid w:val="0012552B"/>
    <w:rsid w:val="00162AF4"/>
    <w:rsid w:val="00162E76"/>
    <w:rsid w:val="001639C6"/>
    <w:rsid w:val="00173974"/>
    <w:rsid w:val="001A4F88"/>
    <w:rsid w:val="001F7E05"/>
    <w:rsid w:val="00203DD3"/>
    <w:rsid w:val="00205EDF"/>
    <w:rsid w:val="00216A14"/>
    <w:rsid w:val="00220415"/>
    <w:rsid w:val="002257C6"/>
    <w:rsid w:val="00227076"/>
    <w:rsid w:val="00227227"/>
    <w:rsid w:val="002623D9"/>
    <w:rsid w:val="0026512E"/>
    <w:rsid w:val="00277C73"/>
    <w:rsid w:val="00284973"/>
    <w:rsid w:val="002B12F6"/>
    <w:rsid w:val="002B23AA"/>
    <w:rsid w:val="002C28DF"/>
    <w:rsid w:val="002C471C"/>
    <w:rsid w:val="002E1BAE"/>
    <w:rsid w:val="002E5418"/>
    <w:rsid w:val="003029AA"/>
    <w:rsid w:val="003424E0"/>
    <w:rsid w:val="00346D2F"/>
    <w:rsid w:val="0036355A"/>
    <w:rsid w:val="003A0B8D"/>
    <w:rsid w:val="003A0DBA"/>
    <w:rsid w:val="003A5FAF"/>
    <w:rsid w:val="003C7C33"/>
    <w:rsid w:val="003D7793"/>
    <w:rsid w:val="00426217"/>
    <w:rsid w:val="00434246"/>
    <w:rsid w:val="00442573"/>
    <w:rsid w:val="00463B33"/>
    <w:rsid w:val="004762FE"/>
    <w:rsid w:val="004879CF"/>
    <w:rsid w:val="00491236"/>
    <w:rsid w:val="0049158A"/>
    <w:rsid w:val="004B22B9"/>
    <w:rsid w:val="004C61B2"/>
    <w:rsid w:val="004C6F8D"/>
    <w:rsid w:val="004E06AE"/>
    <w:rsid w:val="00521A2E"/>
    <w:rsid w:val="00546926"/>
    <w:rsid w:val="00561104"/>
    <w:rsid w:val="005632E2"/>
    <w:rsid w:val="00574060"/>
    <w:rsid w:val="005767AF"/>
    <w:rsid w:val="005A6F1F"/>
    <w:rsid w:val="005B26B7"/>
    <w:rsid w:val="005C6C18"/>
    <w:rsid w:val="005E444E"/>
    <w:rsid w:val="005F190B"/>
    <w:rsid w:val="00604454"/>
    <w:rsid w:val="0060582D"/>
    <w:rsid w:val="00610DD3"/>
    <w:rsid w:val="00611C03"/>
    <w:rsid w:val="00614244"/>
    <w:rsid w:val="006226BD"/>
    <w:rsid w:val="00640AEB"/>
    <w:rsid w:val="00652233"/>
    <w:rsid w:val="00692FA8"/>
    <w:rsid w:val="00694A0C"/>
    <w:rsid w:val="006956EA"/>
    <w:rsid w:val="006C3927"/>
    <w:rsid w:val="006C4160"/>
    <w:rsid w:val="006C438E"/>
    <w:rsid w:val="006C6C8C"/>
    <w:rsid w:val="006D0285"/>
    <w:rsid w:val="006D13B0"/>
    <w:rsid w:val="006D4EE2"/>
    <w:rsid w:val="006F1E36"/>
    <w:rsid w:val="00700AC9"/>
    <w:rsid w:val="00701580"/>
    <w:rsid w:val="007344BA"/>
    <w:rsid w:val="00752139"/>
    <w:rsid w:val="00756505"/>
    <w:rsid w:val="00765657"/>
    <w:rsid w:val="00775A82"/>
    <w:rsid w:val="00796C4D"/>
    <w:rsid w:val="007A4772"/>
    <w:rsid w:val="007C0BC5"/>
    <w:rsid w:val="007C4A65"/>
    <w:rsid w:val="007C61D6"/>
    <w:rsid w:val="007E110A"/>
    <w:rsid w:val="007F20A7"/>
    <w:rsid w:val="007F4FF6"/>
    <w:rsid w:val="0081471E"/>
    <w:rsid w:val="00824950"/>
    <w:rsid w:val="008312F8"/>
    <w:rsid w:val="00891C2A"/>
    <w:rsid w:val="00896732"/>
    <w:rsid w:val="008973B3"/>
    <w:rsid w:val="008C1E81"/>
    <w:rsid w:val="008D37F2"/>
    <w:rsid w:val="008D7059"/>
    <w:rsid w:val="008E0BB9"/>
    <w:rsid w:val="008E1F18"/>
    <w:rsid w:val="008E50EF"/>
    <w:rsid w:val="008E65F7"/>
    <w:rsid w:val="008E7653"/>
    <w:rsid w:val="008F0C3B"/>
    <w:rsid w:val="00904807"/>
    <w:rsid w:val="009453A0"/>
    <w:rsid w:val="00945E99"/>
    <w:rsid w:val="00947FA9"/>
    <w:rsid w:val="009557BD"/>
    <w:rsid w:val="00970653"/>
    <w:rsid w:val="0097170C"/>
    <w:rsid w:val="00991997"/>
    <w:rsid w:val="00992046"/>
    <w:rsid w:val="00993735"/>
    <w:rsid w:val="009A55C5"/>
    <w:rsid w:val="009F63CE"/>
    <w:rsid w:val="00A14B16"/>
    <w:rsid w:val="00A31AB3"/>
    <w:rsid w:val="00A4151C"/>
    <w:rsid w:val="00A41DDD"/>
    <w:rsid w:val="00A52D0A"/>
    <w:rsid w:val="00A578A1"/>
    <w:rsid w:val="00A76E5E"/>
    <w:rsid w:val="00A92073"/>
    <w:rsid w:val="00AC03E7"/>
    <w:rsid w:val="00AD16C1"/>
    <w:rsid w:val="00AD5195"/>
    <w:rsid w:val="00AF663C"/>
    <w:rsid w:val="00B055EA"/>
    <w:rsid w:val="00B102F1"/>
    <w:rsid w:val="00B10854"/>
    <w:rsid w:val="00B437B7"/>
    <w:rsid w:val="00B44FDE"/>
    <w:rsid w:val="00B54029"/>
    <w:rsid w:val="00B5415C"/>
    <w:rsid w:val="00B74A8D"/>
    <w:rsid w:val="00B775FD"/>
    <w:rsid w:val="00B91157"/>
    <w:rsid w:val="00BA7CE5"/>
    <w:rsid w:val="00BC3CBE"/>
    <w:rsid w:val="00BD5277"/>
    <w:rsid w:val="00C2395C"/>
    <w:rsid w:val="00C30186"/>
    <w:rsid w:val="00C46E77"/>
    <w:rsid w:val="00C514B3"/>
    <w:rsid w:val="00C54C6A"/>
    <w:rsid w:val="00C57454"/>
    <w:rsid w:val="00C71BF0"/>
    <w:rsid w:val="00C84077"/>
    <w:rsid w:val="00C872EA"/>
    <w:rsid w:val="00C93725"/>
    <w:rsid w:val="00CC3C01"/>
    <w:rsid w:val="00CD51C1"/>
    <w:rsid w:val="00CF46EB"/>
    <w:rsid w:val="00CF528A"/>
    <w:rsid w:val="00D05303"/>
    <w:rsid w:val="00D07ABF"/>
    <w:rsid w:val="00D6742C"/>
    <w:rsid w:val="00D72A2D"/>
    <w:rsid w:val="00D75081"/>
    <w:rsid w:val="00D8729C"/>
    <w:rsid w:val="00DB3641"/>
    <w:rsid w:val="00DD220D"/>
    <w:rsid w:val="00DD32E1"/>
    <w:rsid w:val="00DF29F9"/>
    <w:rsid w:val="00E22B78"/>
    <w:rsid w:val="00E24034"/>
    <w:rsid w:val="00E36CB1"/>
    <w:rsid w:val="00E550A3"/>
    <w:rsid w:val="00E627AC"/>
    <w:rsid w:val="00E65744"/>
    <w:rsid w:val="00EE1B7D"/>
    <w:rsid w:val="00EF0230"/>
    <w:rsid w:val="00F0014E"/>
    <w:rsid w:val="00F35606"/>
    <w:rsid w:val="00F42542"/>
    <w:rsid w:val="00F63938"/>
    <w:rsid w:val="00F76FDE"/>
    <w:rsid w:val="00FB11F5"/>
    <w:rsid w:val="00FB6540"/>
    <w:rsid w:val="00FC3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05BB56"/>
  <w15:docId w15:val="{6938F827-0C35-4C50-9A49-284F141EB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C73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7C73"/>
    <w:pPr>
      <w:keepNext/>
      <w:keepLines/>
      <w:numPr>
        <w:numId w:val="1"/>
      </w:numPr>
      <w:spacing w:after="0" w:line="360" w:lineRule="auto"/>
      <w:ind w:left="36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C73"/>
    <w:rPr>
      <w:rFonts w:ascii="Times New Roman" w:eastAsiaTheme="majorEastAsia" w:hAnsi="Times New Roman" w:cstheme="majorBidi"/>
      <w:b/>
      <w:sz w:val="24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277C7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77C73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277C7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7C7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7C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C73"/>
    <w:rPr>
      <w:rFonts w:ascii="Times New Roman" w:hAnsi="Times New Roman"/>
    </w:rPr>
  </w:style>
  <w:style w:type="table" w:customStyle="1" w:styleId="TableGridLight1">
    <w:name w:val="Table Grid Light1"/>
    <w:basedOn w:val="TableNormal"/>
    <w:uiPriority w:val="40"/>
    <w:rsid w:val="00277C7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F76FD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2">
    <w:name w:val="Table Grid Light2"/>
    <w:basedOn w:val="TableNormal"/>
    <w:uiPriority w:val="40"/>
    <w:rsid w:val="00F76FD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unhideWhenUsed/>
    <w:rsid w:val="00463B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3B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63B33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B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B3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2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20D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C28D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28DF"/>
    <w:rPr>
      <w:rFonts w:ascii="Times New Roman" w:hAnsi="Times New Roman"/>
    </w:rPr>
  </w:style>
  <w:style w:type="character" w:styleId="Hyperlink">
    <w:name w:val="Hyperlink"/>
    <w:basedOn w:val="DefaultParagraphFont"/>
    <w:uiPriority w:val="99"/>
    <w:semiHidden/>
    <w:unhideWhenUsed/>
    <w:rsid w:val="00A41DD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A27046-0AAA-45FC-88E6-3ECD09EF54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2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peng</dc:creator>
  <cp:lastModifiedBy>Ke Peng</cp:lastModifiedBy>
  <cp:revision>3</cp:revision>
  <dcterms:created xsi:type="dcterms:W3CDTF">2020-12-29T08:13:00Z</dcterms:created>
  <dcterms:modified xsi:type="dcterms:W3CDTF">2020-12-29T08:17:00Z</dcterms:modified>
</cp:coreProperties>
</file>